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</w:t>
      </w:r>
      <w:r>
        <w:rPr/>
        <w:t xml:space="preserve"> Tabl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22655</wp:posOffset>
                </wp:positionV>
                <wp:extent cx="8478520" cy="4037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8520" cy="4037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652"/>
                              <w:gridCol w:w="996"/>
                              <w:gridCol w:w="359"/>
                              <w:gridCol w:w="1056"/>
                              <w:gridCol w:w="996"/>
                              <w:gridCol w:w="359"/>
                              <w:gridCol w:w="996"/>
                              <w:gridCol w:w="1055"/>
                              <w:gridCol w:w="883"/>
                            </w:tblGrid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DTI FA  </w:t>
                                  </w:r>
                                </w:p>
                              </w:tc>
                              <w:tc>
                                <w:tcPr>
                                  <w:tcW w:w="241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tients with TBI</w:t>
                                  </w:r>
                                </w:p>
                              </w:tc>
                              <w:tc>
                                <w:tcPr>
                                  <w:tcW w:w="235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rmal controls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nterior limb of internal capsule R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3379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84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6302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205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0.44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nterior limb of internal capsule L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2277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78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3992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181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.05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Posterior limb of internal capsule R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8407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298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8953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013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4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Posterior limb of internal capsule L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7626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08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7119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010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0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Genu of corpus callosum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023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37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953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637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97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Body of corpus callosum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921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629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348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199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4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Splenium of corpus callosum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5834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203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681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857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14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uperior cerebellar peduncle R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5572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369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8922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123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2.91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uperior cerebellar peduncle L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4839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318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8831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146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8.09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Cerebral peduncle R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6939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664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7804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545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35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erebral peduncle L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6372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574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829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424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7.3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Middle cerebellar peduncle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1046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864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1324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060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Pontine crossing tract (a part of MCP)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8430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68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9073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665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91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Medial lemniscu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6982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4409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6450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4439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Caudate R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140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468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389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066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Caudate L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626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508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183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887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Globus Pallidum R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6826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91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0501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5896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.47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Globus Pallidum L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6666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76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7728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4346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Putamen R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956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216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981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390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Putamen L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503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52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64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471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Thalamus R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5875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290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6869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271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07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/>
                                    <w:t>Thalamus L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6403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17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7450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934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35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7.6pt;height:317.9pt;mso-wrap-distance-left:0pt;mso-wrap-distance-right:9pt;mso-wrap-distance-top:0pt;mso-wrap-distance-bottom:0pt;margin-top:72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3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652"/>
                        <w:gridCol w:w="996"/>
                        <w:gridCol w:w="359"/>
                        <w:gridCol w:w="1056"/>
                        <w:gridCol w:w="996"/>
                        <w:gridCol w:w="359"/>
                        <w:gridCol w:w="996"/>
                        <w:gridCol w:w="1055"/>
                        <w:gridCol w:w="883"/>
                      </w:tblGrid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DTI FA  </w:t>
                            </w:r>
                          </w:p>
                        </w:tc>
                        <w:tc>
                          <w:tcPr>
                            <w:tcW w:w="241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tients with TBI</w:t>
                            </w:r>
                          </w:p>
                        </w:tc>
                        <w:tc>
                          <w:tcPr>
                            <w:tcW w:w="235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rmal controls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terior limb of internal capsule R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3379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842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6302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205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.44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terior limb of internal capsule L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2277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78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3992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181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.050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Posterior limb of internal capsule R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8407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298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8953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013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43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Posterior limb of internal capsule L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7626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083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7119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010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0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Genu of corpus callosum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023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37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953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637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979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Body of corpus callosum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9215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629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348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199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4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Splenium of corpus callosum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5834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203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6815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857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14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perior cerebellar peduncle R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5572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369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8922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123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2.915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perior cerebellar peduncle L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4839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318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8831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146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8.097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Cerebral peduncle R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6939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664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7804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545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9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erebral peduncle L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6372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574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8295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424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7.3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Middle cerebellar peduncle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1046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864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1324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060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4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Pontine crossing tract (a part of MCP)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8430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686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9073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665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91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Medial lemniscus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6982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4409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6450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4439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65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Caudate R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140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468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389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066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7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Caudate L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626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508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183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887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18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Globus Pallidum R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6826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910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0501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5896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.473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Globus Pallidum L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6666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762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7728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4346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73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Putamen R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956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216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981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390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Putamen L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503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52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645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471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46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Thalamus R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5875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290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6869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271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074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/>
                              <w:t>Thalamus L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6403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17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7450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±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934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7"/>
        <w:gridCol w:w="996"/>
        <w:gridCol w:w="359"/>
        <w:gridCol w:w="1048"/>
        <w:gridCol w:w="996"/>
        <w:gridCol w:w="359"/>
        <w:gridCol w:w="996"/>
        <w:gridCol w:w="1050"/>
        <w:gridCol w:w="883"/>
      </w:tblGrid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TI MD   </w:t>
            </w:r>
          </w:p>
        </w:tc>
        <w:tc>
          <w:tcPr>
            <w:tcW w:w="24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with TBI</w:t>
            </w:r>
          </w:p>
        </w:tc>
        <w:tc>
          <w:tcPr>
            <w:tcW w:w="23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control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Anterior limb of internal capsule 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7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Anterior limb of internal capsule 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4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Posterior limb of internal capsule 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1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Posterior limb of internal capsule 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1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1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Genu of corpus callos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8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Body of corpus callos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9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86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Splenium of corpus callosu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7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6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Superior cerebellar peduncle 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1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09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8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Superior cerebellar peduncle 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14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11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2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Cerebral peduncle 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4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1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Cerebral peduncle 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4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2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1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0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Middle cerebellar peduncl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9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2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Pontine crossing tract (a part of MCP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6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0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Medial lemniscu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8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  <w:lang w:val="pt-BR"/>
              </w:rPr>
            </w:pPr>
            <w:r>
              <w:rPr>
                <w:lang w:val="pt-BR"/>
              </w:rPr>
              <w:t>Caudate 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00115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000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0011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0003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0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921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  <w:lang w:val="pt-BR"/>
              </w:rPr>
            </w:pPr>
            <w:r>
              <w:rPr>
                <w:lang w:val="pt-BR"/>
              </w:rPr>
              <w:t>Caudate 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0013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lang w:val="pt-BR"/>
              </w:rPr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000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0012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lang w:val="pt-BR"/>
              </w:rPr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000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48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0.489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Globus Pallidum 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0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Globus Pallidum 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1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80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8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Putamen 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5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3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8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2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Putamen 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5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2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9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Thalamus 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9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0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3</w:t>
            </w:r>
          </w:p>
        </w:tc>
      </w:tr>
      <w:tr>
        <w:trPr/>
        <w:tc>
          <w:tcPr>
            <w:tcW w:w="6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cs="新細明體;PMingLiU"/>
              </w:rPr>
            </w:pPr>
            <w:r>
              <w:rPr/>
              <w:t>Thalamus 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8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6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±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67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899" w:footer="0" w:bottom="125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2:16:00Z</dcterms:created>
  <dc:creator>SEAN</dc:creator>
  <dc:description/>
  <cp:keywords/>
  <dc:language>en-US</dc:language>
  <cp:lastModifiedBy>LWC</cp:lastModifiedBy>
  <dcterms:modified xsi:type="dcterms:W3CDTF">2013-12-12T12:29:00Z</dcterms:modified>
  <cp:revision>4</cp:revision>
  <dc:subject/>
  <dc:title>Items</dc:title>
</cp:coreProperties>
</file>